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List of bee species and the number of individuals sampled in each forest stand. </w:t>
      </w:r>
    </w:p>
    <w:tbl>
      <w:tblPr>
        <w:tblW w:w="149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00"/>
        <w:gridCol w:w="1248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>
        <w:trPr>
          <w:trHeight w:val="270" w:hRule="atLeast"/>
        </w:trPr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4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12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24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5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54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7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128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174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178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7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9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20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29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3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75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76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pis cerana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ial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ombus arden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ial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ombus diversu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ial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ombus hypocrit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ial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akitsushimae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benefic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brevihirtiscopa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dentat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hebe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hikosan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hondoica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japonic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kaguya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knuthi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komachi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longitibiali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lonicerae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mikado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mitakensi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miyamotoi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munakatai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nawai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omogensi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opacifove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parathoracica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richardsi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ndrena ruficrus 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sakagamii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semirugosa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takachihoi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togashii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tsukuban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watasei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drena yamato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ndre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1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ndre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eratina esakii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eratina flavipe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eratina iwatai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eratina japonic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eratina megastigmata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eratina satoi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lletes babai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lletes esakii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lletes patellatu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lletes perforator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alictus aerariu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ylaeus florali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ylaeus globula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ylaeus nippo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ylaeus nipponicu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ylaeus pectorali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Hylae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1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Hylae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Hylae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3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affine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allodalum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apristum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baleicum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blakistoni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duplex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ebmerianum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exilicep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hirashimae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japonicum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kansuense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kuroshio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longifacie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mutilum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occiden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pallilomum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problematicum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proximatum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pumilum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scitulum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sibiriacum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sphecodicolor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transpositum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sioglossum vulsum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asiogloss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asiogloss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2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asiogloss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Lasiogloss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4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cropis tibiali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gachile humili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gachile remot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gachile sculpturali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gachile tsurugensi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smia cornifron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smia tauru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etralonia nipponensi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ylocopa appendiculat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tar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elioxys hiroba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oelioxys yanonis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peolus melectiformi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mada amurensi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mada asozuana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mada aswensi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mada comparata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mada flavoguttat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mada ginran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mada hakonensi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mada harimensi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mada issikii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mada okubira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mada roberjeotian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mada towada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Nomad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phecodes maruyamanu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phecodes nipponicu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phecodes simillimus</w:t>
            </w:r>
          </w:p>
        </w:tc>
        <w:tc>
          <w:tcPr>
            <w:tcW w:w="124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phecode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phecod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p2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ptoparasitic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LineNumbering">
    <w:name w:val="Line Number"/>
    <w:basedOn w:val="Style14"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2"/>
    </w:rPr>
  </w:style>
  <w:style w:type="character" w:styleId="Style19">
    <w:name w:val="コメント内容 (文字)"/>
    <w:qFormat/>
    <w:rPr>
      <w:b/>
      <w:bCs/>
      <w:kern w:val="2"/>
      <w:sz w:val="21"/>
      <w:szCs w:val="22"/>
    </w:rPr>
  </w:style>
  <w:style w:type="character" w:styleId="Style20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  <w:lang w:val="en-US"/>
    </w:rPr>
  </w:style>
  <w:style w:type="paragraph" w:styleId="Style21">
    <w:name w:val="コメント文字列"/>
    <w:basedOn w:val="Normal"/>
    <w:qFormat/>
    <w:pPr>
      <w:jc w:val="left"/>
    </w:pPr>
    <w:rPr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1:48:00Z</dcterms:created>
  <dc:creator>Insect Ecology</dc:creator>
  <dc:description/>
  <dc:language>en-US</dc:language>
  <cp:lastModifiedBy>insect</cp:lastModifiedBy>
  <cp:lastPrinted>2012-06-25T16:10:00Z</cp:lastPrinted>
  <dcterms:modified xsi:type="dcterms:W3CDTF">2013-01-21T02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